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6248" w14:textId="7CC007D8" w:rsidR="002E598B" w:rsidRPr="00190DB2" w:rsidRDefault="00537295" w:rsidP="002E598B">
      <w:pPr>
        <w:pStyle w:val="SMcaption"/>
        <w:rPr>
          <w:lang w:val="en-GB"/>
        </w:rPr>
      </w:pPr>
      <w:r>
        <w:rPr>
          <w:noProof/>
        </w:rPr>
        <w:drawing>
          <wp:inline distT="0" distB="0" distL="0" distR="0" wp14:anchorId="63B512D3" wp14:editId="46899808">
            <wp:extent cx="5731510" cy="5731510"/>
            <wp:effectExtent l="0" t="0" r="2540" b="254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ABB74" w14:textId="085A6086" w:rsidR="00BB3E99" w:rsidRPr="002E598B" w:rsidRDefault="00BB3E99" w:rsidP="00BB3E99">
      <w:pPr>
        <w:pStyle w:val="SMHeading"/>
      </w:pPr>
      <w:r w:rsidRPr="002E598B">
        <w:t xml:space="preserve">Supplemental Figure 5. </w:t>
      </w:r>
      <w:bookmarkStart w:id="0" w:name="_Hlk58780477"/>
      <w:r w:rsidR="00537295">
        <w:t>Conditional density plot of TAI detected over time.</w:t>
      </w:r>
    </w:p>
    <w:bookmarkEnd w:id="0"/>
    <w:p w14:paraId="012ADEE6" w14:textId="57593488" w:rsidR="00DE423D" w:rsidRDefault="00537295" w:rsidP="002E598B">
      <w:pPr>
        <w:rPr>
          <w:lang w:val="en-GB"/>
        </w:rPr>
      </w:pPr>
      <w:r>
        <w:rPr>
          <w:lang w:val="en-GB"/>
        </w:rPr>
        <w:t xml:space="preserve">The proportion of </w:t>
      </w:r>
      <w:r w:rsidR="00E64B24">
        <w:rPr>
          <w:lang w:val="en-GB"/>
        </w:rPr>
        <w:t xml:space="preserve">patients in whom </w:t>
      </w:r>
      <w:r>
        <w:rPr>
          <w:lang w:val="en-GB"/>
        </w:rPr>
        <w:t xml:space="preserve">TAI </w:t>
      </w:r>
      <w:r w:rsidR="00E64B24">
        <w:rPr>
          <w:lang w:val="en-GB"/>
        </w:rPr>
        <w:t xml:space="preserve">is </w:t>
      </w:r>
      <w:r>
        <w:rPr>
          <w:lang w:val="en-GB"/>
        </w:rPr>
        <w:t xml:space="preserve">detected </w:t>
      </w:r>
      <w:r w:rsidR="00E64B24">
        <w:rPr>
          <w:lang w:val="en-GB"/>
        </w:rPr>
        <w:t xml:space="preserve">diminishes </w:t>
      </w:r>
      <w:r>
        <w:rPr>
          <w:lang w:val="en-GB"/>
        </w:rPr>
        <w:t>over time for all MRI sequences, with non-haemorrhagic TAI being affected to a greater extent than haemorrhagic TAI</w:t>
      </w:r>
      <w:r w:rsidRPr="00537295">
        <w:rPr>
          <w:lang w:val="en-GB"/>
        </w:rPr>
        <w:t>.</w:t>
      </w:r>
      <w:r>
        <w:rPr>
          <w:lang w:val="en-GB"/>
        </w:rPr>
        <w:t xml:space="preserve"> </w:t>
      </w:r>
      <w:r w:rsidR="002E598B">
        <w:rPr>
          <w:lang w:val="en-GB"/>
        </w:rPr>
        <w:t>DWI = Diffusion-weighted imaging, FLAIR = Fluid-attenuated inversion recovery</w:t>
      </w:r>
      <w:r>
        <w:rPr>
          <w:lang w:val="en-GB"/>
        </w:rPr>
        <w:t>.</w:t>
      </w:r>
    </w:p>
    <w:p w14:paraId="2CD80339" w14:textId="77777777" w:rsidR="00537295" w:rsidRPr="002E598B" w:rsidRDefault="00537295" w:rsidP="002E598B">
      <w:pPr>
        <w:rPr>
          <w:lang w:val="en-GB"/>
        </w:rPr>
      </w:pPr>
    </w:p>
    <w:sectPr w:rsidR="00537295" w:rsidRPr="002E5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sDQ1MDMzNDQyNzFX0lEKTi0uzszPAykwqwUAnrh8TywAAAA="/>
  </w:docVars>
  <w:rsids>
    <w:rsidRoot w:val="00B52D18"/>
    <w:rsid w:val="00070CF6"/>
    <w:rsid w:val="00115419"/>
    <w:rsid w:val="002E598B"/>
    <w:rsid w:val="00537295"/>
    <w:rsid w:val="007C6B1C"/>
    <w:rsid w:val="009254EA"/>
    <w:rsid w:val="00B52D18"/>
    <w:rsid w:val="00BB3E99"/>
    <w:rsid w:val="00DE423D"/>
    <w:rsid w:val="00E6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97E77"/>
  <w15:chartTrackingRefBased/>
  <w15:docId w15:val="{A9EF0CAF-9A67-4AAD-9131-F4663AE1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254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254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SMcaption">
    <w:name w:val="SM caption"/>
    <w:basedOn w:val="Normal"/>
    <w:qFormat/>
    <w:rsid w:val="002E5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9</cp:revision>
  <dcterms:created xsi:type="dcterms:W3CDTF">2021-03-20T10:25:00Z</dcterms:created>
  <dcterms:modified xsi:type="dcterms:W3CDTF">2021-06-05T15:08:00Z</dcterms:modified>
</cp:coreProperties>
</file>